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630"/>
        <w:tblW w:w="1372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8"/>
        <w:gridCol w:w="218"/>
        <w:gridCol w:w="2002"/>
        <w:gridCol w:w="1673"/>
        <w:gridCol w:w="1559"/>
        <w:gridCol w:w="1276"/>
        <w:gridCol w:w="1276"/>
        <w:gridCol w:w="1166"/>
        <w:gridCol w:w="830"/>
        <w:gridCol w:w="981"/>
        <w:gridCol w:w="708"/>
        <w:gridCol w:w="597"/>
        <w:gridCol w:w="396"/>
        <w:gridCol w:w="825"/>
      </w:tblGrid>
      <w:tr w:rsidR="00C22D0B" w:rsidRPr="00CE3AE8" w:rsidTr="00533FCA">
        <w:trPr>
          <w:trHeight w:val="227"/>
        </w:trPr>
        <w:tc>
          <w:tcPr>
            <w:tcW w:w="2438" w:type="dxa"/>
            <w:gridSpan w:val="3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A800D3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doub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Patient without effusion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E3AE8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(N=120)</w:t>
            </w:r>
          </w:p>
        </w:tc>
        <w:tc>
          <w:tcPr>
            <w:tcW w:w="7796" w:type="dxa"/>
            <w:gridSpan w:val="7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Patient with effusion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E3AE8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(N=114)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12" w:space="0" w:color="auto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2C193D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Total (N=234)</w:t>
            </w:r>
          </w:p>
        </w:tc>
        <w:tc>
          <w:tcPr>
            <w:tcW w:w="82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2C193D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i/>
                <w:kern w:val="0"/>
                <w:sz w:val="18"/>
                <w:szCs w:val="18"/>
              </w:rPr>
              <w:t>P</w:t>
            </w:r>
            <w:r w:rsidRPr="00CE3AE8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 w:rsidR="00C22D0B" w:rsidRPr="00CE3AE8" w:rsidTr="00533FCA">
        <w:trPr>
          <w:trHeight w:val="227"/>
        </w:trPr>
        <w:tc>
          <w:tcPr>
            <w:tcW w:w="2438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doub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atients treated medically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N=78)</w:t>
            </w:r>
          </w:p>
        </w:tc>
        <w:tc>
          <w:tcPr>
            <w:tcW w:w="4548" w:type="dxa"/>
            <w:gridSpan w:val="4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atients treated with intervention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N=36)</w:t>
            </w:r>
          </w:p>
        </w:tc>
        <w:tc>
          <w:tcPr>
            <w:tcW w:w="981" w:type="dxa"/>
            <w:vMerge w:val="restart"/>
            <w:tcBorders>
              <w:top w:val="double" w:sz="4" w:space="0" w:color="auto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otal (N=114)</w:t>
            </w:r>
          </w:p>
        </w:tc>
        <w:tc>
          <w:tcPr>
            <w:tcW w:w="708" w:type="dxa"/>
            <w:vMerge w:val="restart"/>
            <w:tcBorders>
              <w:top w:val="double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993" w:type="dxa"/>
            <w:gridSpan w:val="2"/>
            <w:vMerge/>
            <w:tcBorders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2D0B" w:rsidRPr="00CE3AE8" w:rsidTr="00533FCA">
        <w:trPr>
          <w:trHeight w:val="227"/>
        </w:trPr>
        <w:tc>
          <w:tcPr>
            <w:tcW w:w="2438" w:type="dxa"/>
            <w:gridSpan w:val="3"/>
            <w:vMerge/>
            <w:tcBorders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double" w:sz="4" w:space="0" w:color="auto"/>
              <w:left w:val="nil"/>
              <w:bottom w:val="doub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roup1 (N=120)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roup2 (N=78)</w:t>
            </w:r>
          </w:p>
        </w:tc>
        <w:tc>
          <w:tcPr>
            <w:tcW w:w="1276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Group3 </w:t>
            </w: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N=26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roup4 (N=10)</w:t>
            </w:r>
          </w:p>
        </w:tc>
        <w:tc>
          <w:tcPr>
            <w:tcW w:w="1166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otal (N=36)</w:t>
            </w:r>
          </w:p>
        </w:tc>
        <w:tc>
          <w:tcPr>
            <w:tcW w:w="83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981" w:type="dxa"/>
            <w:vMerge/>
            <w:tcBorders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Merge/>
            <w:tcBorders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vMerge/>
            <w:tcBorders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2D0B" w:rsidRPr="00CE3AE8" w:rsidTr="00533FCA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ibiotics regime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9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5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</w:tr>
      <w:tr w:rsidR="001F3AA2" w:rsidRPr="00CE3AE8" w:rsidTr="00533FCA">
        <w:trPr>
          <w:trHeight w:val="621"/>
        </w:trPr>
        <w:tc>
          <w:tcPr>
            <w:tcW w:w="4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AA2" w:rsidRPr="00CE3AE8" w:rsidRDefault="001F3AA2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AA2" w:rsidRPr="00CE3AE8" w:rsidRDefault="001F3AA2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rd/4th generation cephalosporin</w:t>
            </w:r>
          </w:p>
          <w:p w:rsidR="001F3AA2" w:rsidRPr="00CE3AE8" w:rsidRDefault="001F3AA2" w:rsidP="00533FC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with metronidazol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AA2" w:rsidRPr="00CE3AE8" w:rsidRDefault="001F3AA2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6 (88.3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F3AA2" w:rsidRPr="00CE3AE8" w:rsidRDefault="001F3AA2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5 (8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AA2" w:rsidRPr="00CE3AE8" w:rsidRDefault="001F3AA2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 (11.4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F3AA2" w:rsidRPr="00CE3AE8" w:rsidRDefault="001F3AA2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 (70.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AA2" w:rsidRPr="00CE3AE8" w:rsidRDefault="001F3AA2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 (83.3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AA2" w:rsidRPr="00CE3AE8" w:rsidRDefault="001F3AA2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AA2" w:rsidRPr="00CE3AE8" w:rsidRDefault="001F3AA2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5 (83.3)</w:t>
            </w: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F3AA2" w:rsidRPr="00CE3AE8" w:rsidRDefault="001F3AA2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1F3AA2" w:rsidRPr="00CE3AE8" w:rsidRDefault="001F3AA2" w:rsidP="00533FC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AA2" w:rsidRPr="00CE3AE8" w:rsidRDefault="001F3AA2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1 (85.9)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AA2" w:rsidRPr="00CE3AE8" w:rsidRDefault="001F3AA2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2D0B" w:rsidRPr="00CE3AE8" w:rsidTr="00533FCA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azobactam</w:t>
            </w:r>
            <w:proofErr w:type="spellEnd"/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/piperacilli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 (5.8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 (1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 (3.8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 (30.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 (11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 (12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 (9.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2D0B" w:rsidRPr="00CE3AE8" w:rsidTr="00533FCA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 (5.8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(7.7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(5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 (4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 (5.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2D0B" w:rsidRPr="00CE3AE8" w:rsidTr="00533FCA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nges of regime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3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2D0B" w:rsidRPr="00CE3AE8" w:rsidTr="00533FCA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9 (65.8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 (4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 (69.2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 (10.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9 (52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 (47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3 (56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2D0B" w:rsidRPr="00CE3AE8" w:rsidTr="00533FCA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nc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 (30.8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 (3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 (30.8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 (30.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 (30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9 (34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6 (32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2D0B" w:rsidRPr="00CE3AE8" w:rsidTr="00533FCA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wice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 (3.3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 (19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 (60.0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 (16.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 (18.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5 (10.7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E3AE8" w:rsidRDefault="00C22D0B" w:rsidP="00533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AE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C22D0B" w:rsidRDefault="00C22D0B" w:rsidP="008A507A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b/>
          <w:bCs/>
          <w:color w:val="000000"/>
          <w:kern w:val="0"/>
          <w:szCs w:val="20"/>
        </w:rPr>
      </w:pPr>
    </w:p>
    <w:p w:rsidR="008A507A" w:rsidRPr="00622826" w:rsidRDefault="00533FCA" w:rsidP="008A507A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>
        <w:rPr>
          <w:rFonts w:ascii="Times New Roman" w:eastAsia="Malgun Gothic" w:hAnsi="Times New Roman" w:cs="Times New Roman"/>
          <w:b/>
          <w:bCs/>
          <w:color w:val="000000"/>
          <w:kern w:val="0"/>
          <w:szCs w:val="20"/>
        </w:rPr>
        <w:t>Additional file 2: Table S</w:t>
      </w:r>
      <w:r w:rsidR="008A507A">
        <w:rPr>
          <w:rFonts w:ascii="Times New Roman" w:eastAsia="Malgun Gothic" w:hAnsi="Times New Roman" w:cs="Times New Roman"/>
          <w:b/>
          <w:bCs/>
          <w:color w:val="000000"/>
          <w:kern w:val="0"/>
          <w:szCs w:val="20"/>
        </w:rPr>
        <w:t>2</w:t>
      </w:r>
      <w:r w:rsidR="008A507A" w:rsidRPr="00622826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. </w:t>
      </w:r>
      <w:proofErr w:type="gramStart"/>
      <w:r w:rsidR="008A507A" w:rsidRPr="00622826">
        <w:rPr>
          <w:rFonts w:ascii="Times New Roman" w:eastAsia="Malgun Gothic" w:hAnsi="Times New Roman" w:cs="Times New Roman"/>
          <w:color w:val="000000"/>
          <w:kern w:val="0"/>
          <w:szCs w:val="20"/>
        </w:rPr>
        <w:t>Antibiotics treatment regimen</w:t>
      </w:r>
      <w:r w:rsidR="00B83B5F">
        <w:rPr>
          <w:rFonts w:ascii="Times New Roman" w:eastAsia="Malgun Gothic" w:hAnsi="Times New Roman" w:cs="Times New Roman"/>
          <w:color w:val="000000"/>
          <w:kern w:val="0"/>
          <w:szCs w:val="20"/>
        </w:rPr>
        <w:t>.</w:t>
      </w:r>
      <w:bookmarkStart w:id="0" w:name="_GoBack"/>
      <w:bookmarkEnd w:id="0"/>
      <w:proofErr w:type="gramEnd"/>
    </w:p>
    <w:p w:rsidR="00C22D0B" w:rsidRPr="00A800D3" w:rsidRDefault="00C22D0B" w:rsidP="00C22D0B">
      <w:pPr>
        <w:rPr>
          <w:rFonts w:ascii="Times New Roman" w:hAnsi="Times New Roman" w:cs="Times New Roman"/>
        </w:rPr>
      </w:pPr>
      <w:r w:rsidRPr="002C193D">
        <w:rPr>
          <w:rFonts w:ascii="Times New Roman" w:hAnsi="Times New Roman" w:cs="Times New Roman"/>
        </w:rPr>
        <w:t>Data are presented as number (</w:t>
      </w:r>
      <w:proofErr w:type="gramStart"/>
      <w:r w:rsidRPr="002C193D">
        <w:rPr>
          <w:rFonts w:ascii="Times New Roman" w:hAnsi="Times New Roman" w:cs="Times New Roman"/>
        </w:rPr>
        <w:t>%</w:t>
      </w:r>
      <w:proofErr w:type="gramEnd"/>
      <w:r w:rsidRPr="002C193D">
        <w:rPr>
          <w:rFonts w:ascii="Times New Roman" w:hAnsi="Times New Roman" w:cs="Times New Roman"/>
        </w:rPr>
        <w:t>).</w:t>
      </w:r>
    </w:p>
    <w:p w:rsidR="008A507A" w:rsidRDefault="008A507A">
      <w:pPr>
        <w:sectPr w:rsidR="008A507A" w:rsidSect="008A507A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04"/>
        <w:gridCol w:w="204"/>
        <w:gridCol w:w="223"/>
        <w:gridCol w:w="2753"/>
        <w:gridCol w:w="548"/>
        <w:gridCol w:w="939"/>
        <w:gridCol w:w="432"/>
        <w:gridCol w:w="1084"/>
        <w:gridCol w:w="843"/>
      </w:tblGrid>
      <w:tr w:rsidR="00C22D0B" w:rsidRPr="00C22D0B" w:rsidTr="009F4A26">
        <w:trPr>
          <w:trHeight w:val="227"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double" w:sz="6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 xml:space="preserve">Variables 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R for Pleural effusion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Univariate analy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OR 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95% Confidential Inter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P</w:t>
            </w:r>
            <w:r w:rsidRPr="00C22D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Chronic </w:t>
            </w:r>
            <w:proofErr w:type="spellStart"/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iney</w:t>
            </w:r>
            <w:proofErr w:type="spellEnd"/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7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3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mbined inflammatory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rina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3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cute kidney inju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tastatic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8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sc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dmission to IC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CU care during treatment peri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Use of Mechanical venti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5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cation of largest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ssociation with diaphra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ar Left diaphragm (2,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3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ar Right. diaphragm (7, 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5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lture results of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.pneumon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0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Other gram (+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68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Mix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88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sence of PE a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ultivariate analysis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OR 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95% Confidential Interval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P</w:t>
            </w:r>
            <w:r w:rsidRPr="00C22D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cute kidney inju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9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1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sc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6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C22D0B" w:rsidRPr="00C22D0B" w:rsidTr="009F4A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sence of PE at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5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:rsidR="00C22D0B" w:rsidRDefault="00C22D0B" w:rsidP="008A507A">
      <w:pPr>
        <w:rPr>
          <w:rFonts w:ascii="Times New Roman" w:hAnsi="Times New Roman" w:cs="Times New Roman"/>
          <w:b/>
        </w:rPr>
      </w:pPr>
    </w:p>
    <w:p w:rsidR="008A507A" w:rsidRPr="008A507A" w:rsidRDefault="00F960D6" w:rsidP="008A507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Table S</w:t>
      </w:r>
      <w:r w:rsidR="008A507A" w:rsidRPr="008A507A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 w:rsidR="008A507A" w:rsidRPr="008A507A">
        <w:rPr>
          <w:rFonts w:ascii="Times New Roman" w:hAnsi="Times New Roman" w:cs="Times New Roman"/>
        </w:rPr>
        <w:t>Univariate and Multivariate analysis of risk factors for bilateral pleural effusion.</w:t>
      </w:r>
      <w:proofErr w:type="gramEnd"/>
    </w:p>
    <w:p w:rsidR="00C22D0B" w:rsidRDefault="00C22D0B" w:rsidP="00C22D0B">
      <w:pPr>
        <w:rPr>
          <w:rFonts w:ascii="Times New Roman" w:hAnsi="Times New Roman" w:cs="Times New Roman"/>
        </w:rPr>
      </w:pPr>
      <w:proofErr w:type="gramStart"/>
      <w:r w:rsidRPr="00355BEE">
        <w:rPr>
          <w:rFonts w:ascii="Times New Roman" w:hAnsi="Times New Roman" w:cs="Times New Roman"/>
        </w:rPr>
        <w:t xml:space="preserve">OR, odds ratio; </w:t>
      </w:r>
      <w:r>
        <w:rPr>
          <w:rFonts w:ascii="Times New Roman" w:hAnsi="Times New Roman" w:cs="Times New Roman"/>
        </w:rPr>
        <w:t>ICU, intensive care unit; PE, pleural effusion.</w:t>
      </w:r>
      <w:proofErr w:type="gramEnd"/>
    </w:p>
    <w:p w:rsidR="008A507A" w:rsidRPr="00C22D0B" w:rsidRDefault="008A507A"/>
    <w:p w:rsidR="008A507A" w:rsidRDefault="008A507A"/>
    <w:p w:rsidR="008A507A" w:rsidRDefault="008A507A">
      <w:pPr>
        <w:sectPr w:rsidR="008A507A" w:rsidSect="008A507A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"/>
        <w:gridCol w:w="709"/>
        <w:gridCol w:w="1701"/>
        <w:gridCol w:w="1417"/>
        <w:gridCol w:w="1418"/>
        <w:gridCol w:w="1417"/>
        <w:gridCol w:w="1339"/>
        <w:gridCol w:w="1213"/>
        <w:gridCol w:w="850"/>
        <w:gridCol w:w="905"/>
        <w:gridCol w:w="796"/>
        <w:gridCol w:w="976"/>
        <w:gridCol w:w="672"/>
      </w:tblGrid>
      <w:tr w:rsidR="00C22D0B" w:rsidRPr="00C22D0B" w:rsidTr="009F4A26">
        <w:trPr>
          <w:trHeight w:val="227"/>
        </w:trPr>
        <w:tc>
          <w:tcPr>
            <w:tcW w:w="2694" w:type="dxa"/>
            <w:gridSpan w:val="3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Variabl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doub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Patient without effusion (N=120)</w:t>
            </w:r>
          </w:p>
        </w:tc>
        <w:tc>
          <w:tcPr>
            <w:tcW w:w="7938" w:type="dxa"/>
            <w:gridSpan w:val="7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Patient with effusion (N=114)</w:t>
            </w:r>
          </w:p>
        </w:tc>
        <w:tc>
          <w:tcPr>
            <w:tcW w:w="976" w:type="dxa"/>
            <w:vMerge w:val="restart"/>
            <w:tcBorders>
              <w:top w:val="single" w:sz="12" w:space="0" w:color="auto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Total (N=234)</w:t>
            </w:r>
          </w:p>
        </w:tc>
        <w:tc>
          <w:tcPr>
            <w:tcW w:w="672" w:type="dxa"/>
            <w:vMerge w:val="restart"/>
            <w:tcBorders>
              <w:top w:val="single" w:sz="12" w:space="0" w:color="auto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b/>
                <w:bCs/>
                <w:i/>
                <w:kern w:val="0"/>
                <w:sz w:val="18"/>
                <w:szCs w:val="18"/>
              </w:rPr>
              <w:t>P</w:t>
            </w:r>
            <w:r w:rsidRPr="00C22D0B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 w:rsidR="00C22D0B" w:rsidRPr="00C22D0B" w:rsidTr="009F4A26">
        <w:trPr>
          <w:trHeight w:val="227"/>
        </w:trPr>
        <w:tc>
          <w:tcPr>
            <w:tcW w:w="2694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atients treated medically (N=78)</w:t>
            </w:r>
          </w:p>
        </w:tc>
        <w:tc>
          <w:tcPr>
            <w:tcW w:w="4819" w:type="dxa"/>
            <w:gridSpan w:val="4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atients treated with intervention (N=36)</w:t>
            </w:r>
          </w:p>
        </w:tc>
        <w:tc>
          <w:tcPr>
            <w:tcW w:w="905" w:type="dxa"/>
            <w:vMerge w:val="restart"/>
            <w:tcBorders>
              <w:top w:val="double" w:sz="4" w:space="0" w:color="auto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otal (N=114)</w:t>
            </w:r>
          </w:p>
        </w:tc>
        <w:tc>
          <w:tcPr>
            <w:tcW w:w="796" w:type="dxa"/>
            <w:vMerge w:val="restart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976" w:type="dxa"/>
            <w:vMerge/>
            <w:tcBorders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2D0B" w:rsidRPr="00C22D0B" w:rsidTr="009F4A26">
        <w:trPr>
          <w:trHeight w:val="227"/>
        </w:trPr>
        <w:tc>
          <w:tcPr>
            <w:tcW w:w="2694" w:type="dxa"/>
            <w:gridSpan w:val="3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roup1 (N=120)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roup2 (N=78)</w:t>
            </w:r>
          </w:p>
        </w:tc>
        <w:tc>
          <w:tcPr>
            <w:tcW w:w="1417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roup3 (N=26)</w:t>
            </w:r>
          </w:p>
        </w:tc>
        <w:tc>
          <w:tcPr>
            <w:tcW w:w="133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roup4 (N=10)</w:t>
            </w:r>
          </w:p>
        </w:tc>
        <w:tc>
          <w:tcPr>
            <w:tcW w:w="1213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otal (N=36)</w:t>
            </w:r>
          </w:p>
        </w:tc>
        <w:tc>
          <w:tcPr>
            <w:tcW w:w="850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905" w:type="dxa"/>
            <w:vMerge/>
            <w:tcBorders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Merge/>
            <w:tcBorders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2D0B" w:rsidRPr="00C22D0B" w:rsidTr="009F4A26">
        <w:trPr>
          <w:trHeight w:val="227"/>
        </w:trPr>
        <w:tc>
          <w:tcPr>
            <w:tcW w:w="2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Combined </w:t>
            </w:r>
            <w:proofErr w:type="spellStart"/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ilary</w:t>
            </w:r>
            <w:proofErr w:type="spellEnd"/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tract disease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3" w:type="dxa"/>
            <w:tcBorders>
              <w:top w:val="doub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doub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90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6" w:type="dxa"/>
            <w:tcBorders>
              <w:top w:val="doub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0.311 </w:t>
            </w:r>
          </w:p>
        </w:tc>
        <w:tc>
          <w:tcPr>
            <w:tcW w:w="9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2" w:type="dxa"/>
            <w:tcBorders>
              <w:top w:val="doub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</w:tr>
      <w:tr w:rsidR="00C22D0B" w:rsidRPr="00C22D0B" w:rsidTr="009F4A26">
        <w:trPr>
          <w:trHeight w:val="227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holecyst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 (1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 (1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(7.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 (30.0)</w:t>
            </w:r>
          </w:p>
        </w:tc>
        <w:tc>
          <w:tcPr>
            <w:tcW w:w="121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 (13.8)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 (20.2)</w:t>
            </w:r>
          </w:p>
        </w:tc>
        <w:tc>
          <w:tcPr>
            <w:tcW w:w="79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 (18.4)</w:t>
            </w:r>
          </w:p>
        </w:tc>
        <w:tc>
          <w:tcPr>
            <w:tcW w:w="6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22D0B" w:rsidRPr="00C22D0B" w:rsidTr="009F4A26">
        <w:trPr>
          <w:trHeight w:val="227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holantitis</w:t>
            </w:r>
            <w:proofErr w:type="spellEnd"/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 (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 (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(7.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1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(5.6)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 (5.3)</w:t>
            </w:r>
          </w:p>
        </w:tc>
        <w:tc>
          <w:tcPr>
            <w:tcW w:w="79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 (3.8)</w:t>
            </w:r>
          </w:p>
        </w:tc>
        <w:tc>
          <w:tcPr>
            <w:tcW w:w="6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22D0B" w:rsidRPr="00C22D0B" w:rsidTr="009F4A26">
        <w:trPr>
          <w:trHeight w:val="227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477D12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7D1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holedoc</w:t>
            </w:r>
            <w:r w:rsidRPr="00477D1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477D1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lithia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477D12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D1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(7.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(20.0)</w:t>
            </w:r>
          </w:p>
        </w:tc>
        <w:tc>
          <w:tcPr>
            <w:tcW w:w="121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 (11.1)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 (5.3)</w:t>
            </w:r>
          </w:p>
        </w:tc>
        <w:tc>
          <w:tcPr>
            <w:tcW w:w="79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 (2.6)</w:t>
            </w:r>
          </w:p>
        </w:tc>
        <w:tc>
          <w:tcPr>
            <w:tcW w:w="6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22D0B" w:rsidRPr="00C22D0B" w:rsidTr="009F4A26">
        <w:trPr>
          <w:trHeight w:val="227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 (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 (10.0)</w:t>
            </w:r>
          </w:p>
        </w:tc>
        <w:tc>
          <w:tcPr>
            <w:tcW w:w="121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 (2.8)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(1.8)</w:t>
            </w:r>
          </w:p>
        </w:tc>
        <w:tc>
          <w:tcPr>
            <w:tcW w:w="79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(0.9)</w:t>
            </w:r>
          </w:p>
        </w:tc>
        <w:tc>
          <w:tcPr>
            <w:tcW w:w="6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22D0B" w:rsidRPr="00C22D0B" w:rsidTr="009F4A26">
        <w:trPr>
          <w:trHeight w:val="227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 (1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5 (3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 (23.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 (60.0)</w:t>
            </w:r>
          </w:p>
        </w:tc>
        <w:tc>
          <w:tcPr>
            <w:tcW w:w="121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 (33.3)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6 (25.2)</w:t>
            </w:r>
          </w:p>
        </w:tc>
        <w:tc>
          <w:tcPr>
            <w:tcW w:w="79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 (25.6)</w:t>
            </w:r>
          </w:p>
        </w:tc>
        <w:tc>
          <w:tcPr>
            <w:tcW w:w="6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22D0B" w:rsidRPr="00C22D0B" w:rsidTr="009F4A26">
        <w:trPr>
          <w:trHeight w:val="227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vious His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0.114 </w:t>
            </w:r>
          </w:p>
        </w:tc>
      </w:tr>
      <w:tr w:rsidR="00C22D0B" w:rsidRPr="00C22D0B" w:rsidTr="009F4A26">
        <w:trPr>
          <w:trHeight w:val="227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holecyst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 (1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 (1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(7.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(20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 (11.1)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 (14.9)</w:t>
            </w:r>
          </w:p>
        </w:tc>
        <w:tc>
          <w:tcPr>
            <w:tcW w:w="79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 (15.9)</w:t>
            </w:r>
          </w:p>
        </w:tc>
        <w:tc>
          <w:tcPr>
            <w:tcW w:w="6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22D0B" w:rsidRPr="00C22D0B" w:rsidTr="009F4A26">
        <w:trPr>
          <w:trHeight w:val="227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holantitis</w:t>
            </w:r>
            <w:proofErr w:type="spellEnd"/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(7.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(5.6)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 (3.5)</w:t>
            </w:r>
          </w:p>
        </w:tc>
        <w:tc>
          <w:tcPr>
            <w:tcW w:w="79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 (2.1)</w:t>
            </w:r>
          </w:p>
        </w:tc>
        <w:tc>
          <w:tcPr>
            <w:tcW w:w="6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22D0B" w:rsidRPr="00C22D0B" w:rsidTr="009F4A26">
        <w:trPr>
          <w:trHeight w:val="227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477D12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7D1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holedocholithia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 (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 (10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 (11.1)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 (4.4)</w:t>
            </w:r>
          </w:p>
        </w:tc>
        <w:tc>
          <w:tcPr>
            <w:tcW w:w="79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 (2.1)</w:t>
            </w:r>
          </w:p>
        </w:tc>
        <w:tc>
          <w:tcPr>
            <w:tcW w:w="6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22D0B" w:rsidRPr="00C22D0B" w:rsidTr="009F4A26">
        <w:trPr>
          <w:trHeight w:val="227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(7.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 (10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 (2.8)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 (0.9)</w:t>
            </w:r>
          </w:p>
        </w:tc>
        <w:tc>
          <w:tcPr>
            <w:tcW w:w="79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6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22D0B" w:rsidRPr="00C22D0B" w:rsidTr="009F4A26">
        <w:trPr>
          <w:trHeight w:val="227"/>
        </w:trPr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 (17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 (20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 (23.1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 (50.0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 (30.6)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7 (23.7)</w:t>
            </w:r>
          </w:p>
        </w:tc>
        <w:tc>
          <w:tcPr>
            <w:tcW w:w="796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 (20.5)</w:t>
            </w:r>
          </w:p>
        </w:tc>
        <w:tc>
          <w:tcPr>
            <w:tcW w:w="672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0B" w:rsidRPr="00C22D0B" w:rsidRDefault="00C22D0B" w:rsidP="00C22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D0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C22D0B" w:rsidRDefault="00C22D0B" w:rsidP="008A507A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b/>
          <w:color w:val="000000"/>
          <w:kern w:val="0"/>
          <w:szCs w:val="20"/>
        </w:rPr>
      </w:pPr>
    </w:p>
    <w:p w:rsidR="008A507A" w:rsidRPr="00622826" w:rsidRDefault="00F960D6" w:rsidP="008A507A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Table S</w:t>
      </w:r>
      <w:r w:rsidR="008A507A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 xml:space="preserve"> 4</w:t>
      </w: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  <w:r w:rsidR="008A507A" w:rsidRPr="00622826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Classification of combined biliary tract disease according to the Groups </w:t>
      </w:r>
    </w:p>
    <w:p w:rsidR="00C22D0B" w:rsidRDefault="00C22D0B" w:rsidP="00C22D0B">
      <w:pPr>
        <w:rPr>
          <w:rFonts w:ascii="Times New Roman" w:hAnsi="Times New Roman" w:cs="Times New Roman"/>
        </w:rPr>
      </w:pPr>
      <w:r w:rsidRPr="002C193D">
        <w:rPr>
          <w:rFonts w:ascii="Times New Roman" w:hAnsi="Times New Roman" w:cs="Times New Roman"/>
        </w:rPr>
        <w:t>Data are presented as number (</w:t>
      </w:r>
      <w:proofErr w:type="gramStart"/>
      <w:r w:rsidRPr="002C193D">
        <w:rPr>
          <w:rFonts w:ascii="Times New Roman" w:hAnsi="Times New Roman" w:cs="Times New Roman"/>
        </w:rPr>
        <w:t>%</w:t>
      </w:r>
      <w:proofErr w:type="gramEnd"/>
      <w:r w:rsidRPr="002C193D">
        <w:rPr>
          <w:rFonts w:ascii="Times New Roman" w:hAnsi="Times New Roman" w:cs="Times New Roman"/>
        </w:rPr>
        <w:t>).</w:t>
      </w:r>
    </w:p>
    <w:p w:rsidR="008A507A" w:rsidRPr="00C22D0B" w:rsidRDefault="008A507A"/>
    <w:sectPr w:rsidR="008A507A" w:rsidRPr="00C22D0B" w:rsidSect="008A507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5504" w:rsidRDefault="00015504" w:rsidP="00C22D0B">
      <w:pPr>
        <w:spacing w:after="0" w:line="240" w:lineRule="auto"/>
      </w:pPr>
      <w:r>
        <w:separator/>
      </w:r>
    </w:p>
  </w:endnote>
  <w:endnote w:type="continuationSeparator" w:id="0">
    <w:p w:rsidR="00015504" w:rsidRDefault="00015504" w:rsidP="00C22D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5504" w:rsidRDefault="00015504" w:rsidP="00C22D0B">
      <w:pPr>
        <w:spacing w:after="0" w:line="240" w:lineRule="auto"/>
      </w:pPr>
      <w:r>
        <w:separator/>
      </w:r>
    </w:p>
  </w:footnote>
  <w:footnote w:type="continuationSeparator" w:id="0">
    <w:p w:rsidR="00015504" w:rsidRDefault="00015504" w:rsidP="00C22D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07A"/>
    <w:rsid w:val="00015504"/>
    <w:rsid w:val="000530BB"/>
    <w:rsid w:val="001F3AA2"/>
    <w:rsid w:val="0030154D"/>
    <w:rsid w:val="00477D12"/>
    <w:rsid w:val="00533FCA"/>
    <w:rsid w:val="00887D53"/>
    <w:rsid w:val="008A507A"/>
    <w:rsid w:val="00A14066"/>
    <w:rsid w:val="00B83B5F"/>
    <w:rsid w:val="00C22D0B"/>
    <w:rsid w:val="00F960D6"/>
    <w:rsid w:val="00F9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07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2D0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2D0B"/>
  </w:style>
  <w:style w:type="paragraph" w:styleId="Footer">
    <w:name w:val="footer"/>
    <w:basedOn w:val="Normal"/>
    <w:link w:val="FooterChar"/>
    <w:uiPriority w:val="99"/>
    <w:unhideWhenUsed/>
    <w:rsid w:val="00C22D0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2D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07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2D0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2D0B"/>
  </w:style>
  <w:style w:type="paragraph" w:styleId="Footer">
    <w:name w:val="footer"/>
    <w:basedOn w:val="Normal"/>
    <w:link w:val="FooterChar"/>
    <w:uiPriority w:val="99"/>
    <w:unhideWhenUsed/>
    <w:rsid w:val="00C22D0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2D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7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VENTURA</cp:lastModifiedBy>
  <cp:revision>5</cp:revision>
  <dcterms:created xsi:type="dcterms:W3CDTF">2019-11-21T23:39:00Z</dcterms:created>
  <dcterms:modified xsi:type="dcterms:W3CDTF">2019-11-27T05:05:00Z</dcterms:modified>
</cp:coreProperties>
</file>